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6704" w:rsidRPr="0035497E" w:rsidRDefault="00096704" w:rsidP="00096704">
      <w:pPr>
        <w:spacing w:before="180" w:after="180" w:line="360" w:lineRule="auto"/>
        <w:jc w:val="both"/>
      </w:pPr>
      <w:bookmarkStart w:id="0" w:name="_GoBack"/>
      <w:bookmarkEnd w:id="0"/>
      <w:r w:rsidRPr="0035497E">
        <w:rPr>
          <w:noProof/>
        </w:rPr>
        <w:drawing>
          <wp:inline distT="0" distB="0" distL="0" distR="0" wp14:anchorId="66C2F718" wp14:editId="608E3D4B">
            <wp:extent cx="5943600" cy="3510915"/>
            <wp:effectExtent l="0" t="0" r="0" b="0"/>
            <wp:docPr id="20" name="Picture 2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704" w:rsidRPr="00E00FD7" w:rsidRDefault="00096704" w:rsidP="00096704">
      <w:pPr>
        <w:spacing w:before="180" w:after="18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5497E">
        <w:rPr>
          <w:rFonts w:ascii="Times New Roman" w:hAnsi="Times New Roman" w:cs="Times New Roman"/>
          <w:b/>
        </w:rPr>
        <w:t xml:space="preserve">Figure 6. Power to detect CH mutations. </w:t>
      </w:r>
      <w:r w:rsidRPr="0035497E">
        <w:rPr>
          <w:rFonts w:ascii="Times New Roman" w:hAnsi="Times New Roman" w:cs="Times New Roman"/>
        </w:rPr>
        <w:t>Power to detect any given CH mutation depends on the PB sample purity and the sequencing depth at the site. Here the detection threshold is simply set to 4 or more alternate allele supporting reads. PB sample purity for the percentage of CH cells is shown on the x axis, detection power on the y axis, and line color indicate the sequencing depth at a given site, where blue corresponds to 30x depth, red: 60x, green: 100x, cyan: 150x, purple: 200x, and black: 500x. The MMRF cohort median depth was ~120x between the cyan and green lines.</w:t>
      </w:r>
      <w:r>
        <w:rPr>
          <w:rFonts w:ascii="Times New Roman" w:hAnsi="Times New Roman" w:cs="Times New Roman"/>
        </w:rPr>
        <w:t xml:space="preserve"> </w:t>
      </w:r>
    </w:p>
    <w:p w:rsidR="00DE05A6" w:rsidRDefault="00DE05A6"/>
    <w:sectPr w:rsidR="00DE05A6">
      <w:pgSz w:w="12240" w:h="15840"/>
      <w:pgMar w:top="1440" w:right="1440" w:bottom="1440" w:left="1440" w:header="360" w:footer="36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04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96704"/>
    <w:rsid w:val="000B0B6C"/>
    <w:rsid w:val="000C0194"/>
    <w:rsid w:val="000C3282"/>
    <w:rsid w:val="000E0D05"/>
    <w:rsid w:val="001076A4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0445694B-821D-814C-89A4-ABF24151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6704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8:00Z</dcterms:created>
  <dcterms:modified xsi:type="dcterms:W3CDTF">2023-11-17T05:38:00Z</dcterms:modified>
</cp:coreProperties>
</file>